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BF988" w14:textId="6FEF1B1F" w:rsidR="002C68B8" w:rsidRDefault="0007348B" w:rsidP="00874817">
      <w:pPr>
        <w:spacing w:after="0" w:line="240" w:lineRule="auto"/>
      </w:pPr>
      <w:r>
        <w:t xml:space="preserve">Supplemental </w:t>
      </w:r>
      <w:proofErr w:type="spellStart"/>
      <w:r w:rsidR="002C68B8">
        <w:t>Table</w:t>
      </w:r>
      <w:proofErr w:type="spellEnd"/>
      <w:r w:rsidR="002C68B8">
        <w:t xml:space="preserve"> 2a</w:t>
      </w:r>
      <w:r w:rsidR="00115B61">
        <w:t xml:space="preserve">. </w:t>
      </w:r>
      <w:proofErr w:type="spellStart"/>
      <w:r w:rsidR="00115B61">
        <w:t>Flow</w:t>
      </w:r>
      <w:proofErr w:type="spellEnd"/>
      <w:r w:rsidR="00115B61">
        <w:t xml:space="preserve"> </w:t>
      </w:r>
      <w:proofErr w:type="spellStart"/>
      <w:r w:rsidR="00115B61">
        <w:t>cytometric</w:t>
      </w:r>
      <w:proofErr w:type="spellEnd"/>
      <w:r w:rsidR="00115B61">
        <w:t xml:space="preserve"> </w:t>
      </w:r>
      <w:proofErr w:type="spellStart"/>
      <w:r w:rsidR="00115B61">
        <w:t>analysis</w:t>
      </w:r>
      <w:proofErr w:type="spellEnd"/>
      <w:r w:rsidR="00115B61">
        <w:t xml:space="preserve"> of Th </w:t>
      </w:r>
      <w:proofErr w:type="spellStart"/>
      <w:r w:rsidR="00115B61">
        <w:t>cell</w:t>
      </w:r>
      <w:proofErr w:type="spellEnd"/>
      <w:r w:rsidR="00115B61">
        <w:t xml:space="preserve"> </w:t>
      </w:r>
      <w:proofErr w:type="spellStart"/>
      <w:r w:rsidR="00115B61">
        <w:t>subpopulations</w:t>
      </w:r>
      <w:proofErr w:type="spellEnd"/>
      <w:r w:rsidR="00115B61">
        <w:t xml:space="preserve"> in CVID </w:t>
      </w:r>
      <w:proofErr w:type="spellStart"/>
      <w:r w:rsidR="00115B61">
        <w:t>children</w:t>
      </w:r>
      <w:proofErr w:type="spellEnd"/>
    </w:p>
    <w:tbl>
      <w:tblPr>
        <w:tblStyle w:val="Siatkatabelijasna"/>
        <w:tblpPr w:leftFromText="141" w:rightFromText="141" w:vertAnchor="page" w:horzAnchor="margin" w:tblpY="1661"/>
        <w:tblW w:w="14765" w:type="dxa"/>
        <w:tblLayout w:type="fixed"/>
        <w:tblLook w:val="04A0" w:firstRow="1" w:lastRow="0" w:firstColumn="1" w:lastColumn="0" w:noHBand="0" w:noVBand="1"/>
      </w:tblPr>
      <w:tblGrid>
        <w:gridCol w:w="798"/>
        <w:gridCol w:w="610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</w:tblGrid>
      <w:tr w:rsidR="00CC6E72" w:rsidRPr="00FB3DDF" w14:paraId="3B55A29C" w14:textId="77777777" w:rsidTr="00CC6E72">
        <w:trPr>
          <w:trHeight w:val="300"/>
        </w:trPr>
        <w:tc>
          <w:tcPr>
            <w:tcW w:w="798" w:type="dxa"/>
            <w:vMerge w:val="restart"/>
            <w:shd w:val="clear" w:color="auto" w:fill="FFFFFF" w:themeFill="background1"/>
            <w:vAlign w:val="center"/>
          </w:tcPr>
          <w:p w14:paraId="63E44FC6" w14:textId="1DC49594" w:rsidR="00CC6E72" w:rsidRPr="00FB3DDF" w:rsidRDefault="00CC6E72" w:rsidP="006F1B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Patient</w:t>
            </w:r>
            <w:proofErr w:type="spellEnd"/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 xml:space="preserve"> No</w:t>
            </w:r>
          </w:p>
        </w:tc>
        <w:tc>
          <w:tcPr>
            <w:tcW w:w="13967" w:type="dxa"/>
            <w:gridSpan w:val="20"/>
            <w:shd w:val="clear" w:color="auto" w:fill="FFFFFF" w:themeFill="background1"/>
            <w:vAlign w:val="center"/>
          </w:tcPr>
          <w:p w14:paraId="6C0C9FA6" w14:textId="2224417F" w:rsidR="00CC6E72" w:rsidRPr="00FB3DDF" w:rsidRDefault="00115B61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 xml:space="preserve">Th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ell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subpopulations</w:t>
            </w:r>
            <w:proofErr w:type="spellEnd"/>
          </w:p>
        </w:tc>
      </w:tr>
      <w:tr w:rsidR="00CC6E72" w:rsidRPr="00FB3DDF" w14:paraId="0B04FB0B" w14:textId="77777777" w:rsidTr="00033540">
        <w:trPr>
          <w:trHeight w:val="300"/>
        </w:trPr>
        <w:tc>
          <w:tcPr>
            <w:tcW w:w="798" w:type="dxa"/>
            <w:vMerge/>
            <w:shd w:val="clear" w:color="auto" w:fill="FFFFFF" w:themeFill="background1"/>
            <w:vAlign w:val="center"/>
          </w:tcPr>
          <w:p w14:paraId="15776A52" w14:textId="6FA811ED" w:rsidR="00CC6E72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313" w:type="dxa"/>
            <w:gridSpan w:val="2"/>
            <w:shd w:val="clear" w:color="auto" w:fill="F2F2F2" w:themeFill="background1" w:themeFillShade="F2"/>
            <w:vAlign w:val="center"/>
          </w:tcPr>
          <w:p w14:paraId="213678AC" w14:textId="77777777" w:rsidR="00CC6E72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45</w:t>
            </w:r>
          </w:p>
        </w:tc>
        <w:tc>
          <w:tcPr>
            <w:tcW w:w="1406" w:type="dxa"/>
            <w:gridSpan w:val="2"/>
            <w:shd w:val="clear" w:color="auto" w:fill="FFFFFF" w:themeFill="background1"/>
            <w:vAlign w:val="center"/>
          </w:tcPr>
          <w:p w14:paraId="41C030C1" w14:textId="77777777" w:rsidR="00CC6E72" w:rsidRPr="00FB3DDF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</w:t>
            </w:r>
          </w:p>
        </w:tc>
        <w:tc>
          <w:tcPr>
            <w:tcW w:w="140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51B46E4" w14:textId="77777777" w:rsidR="00CC6E72" w:rsidRPr="00FB3DDF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4+</w:t>
            </w:r>
          </w:p>
        </w:tc>
        <w:tc>
          <w:tcPr>
            <w:tcW w:w="1406" w:type="dxa"/>
            <w:gridSpan w:val="2"/>
            <w:shd w:val="clear" w:color="auto" w:fill="FFFFFF" w:themeFill="background1"/>
            <w:vAlign w:val="center"/>
          </w:tcPr>
          <w:p w14:paraId="027B4617" w14:textId="77777777" w:rsidR="00CC6E72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4+</w:t>
            </w:r>
          </w:p>
          <w:p w14:paraId="4E3C88BE" w14:textId="77777777" w:rsidR="00CC6E72" w:rsidRPr="00FB3DDF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1+CD45RA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140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356B733" w14:textId="77777777" w:rsidR="00CC6E72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4+</w:t>
            </w:r>
          </w:p>
          <w:p w14:paraId="30BEBF4C" w14:textId="77777777" w:rsidR="00CC6E72" w:rsidRPr="00FB3DDF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7+</w:t>
            </w: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45RA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14:paraId="0C40823B" w14:textId="77777777" w:rsidR="00CC6E72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4+</w:t>
            </w:r>
          </w:p>
          <w:p w14:paraId="20BDA10D" w14:textId="589F9495" w:rsidR="00CC6E72" w:rsidRPr="00FB3DDF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7+CD45RA-</w:t>
            </w:r>
          </w:p>
        </w:tc>
        <w:tc>
          <w:tcPr>
            <w:tcW w:w="140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E91E696" w14:textId="77777777" w:rsidR="00CC6E72" w:rsidRDefault="00CC6E72" w:rsidP="00D830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4+</w:t>
            </w:r>
          </w:p>
          <w:p w14:paraId="25D82C6B" w14:textId="117517F6" w:rsidR="00CC6E72" w:rsidRPr="00FB3DDF" w:rsidRDefault="00CC6E72" w:rsidP="00D830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7-CD45RA-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14:paraId="2AEDE74F" w14:textId="77777777" w:rsidR="00CC6E72" w:rsidRDefault="00CC6E72" w:rsidP="00D830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4+</w:t>
            </w:r>
          </w:p>
          <w:p w14:paraId="712CBD4A" w14:textId="1F3CBFEA" w:rsidR="00CC6E72" w:rsidRPr="00FB3DDF" w:rsidRDefault="00CC6E72" w:rsidP="00D8304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7-CD45RA+</w:t>
            </w:r>
          </w:p>
        </w:tc>
        <w:tc>
          <w:tcPr>
            <w:tcW w:w="1406" w:type="dxa"/>
            <w:gridSpan w:val="2"/>
            <w:shd w:val="clear" w:color="auto" w:fill="F2F2F2" w:themeFill="background1" w:themeFillShade="F2"/>
            <w:vAlign w:val="center"/>
          </w:tcPr>
          <w:p w14:paraId="5C66B778" w14:textId="77777777" w:rsidR="00CC6E72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4+</w:t>
            </w:r>
          </w:p>
          <w:p w14:paraId="6B994C89" w14:textId="77777777" w:rsidR="00CC6E72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185+CD45RO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1406" w:type="dxa"/>
            <w:gridSpan w:val="2"/>
            <w:shd w:val="clear" w:color="auto" w:fill="FFFFFF" w:themeFill="background1"/>
            <w:vAlign w:val="center"/>
          </w:tcPr>
          <w:p w14:paraId="731A0AB8" w14:textId="77777777" w:rsidR="00CC6E72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+CD4+</w:t>
            </w:r>
          </w:p>
          <w:p w14:paraId="491A24DC" w14:textId="77777777" w:rsidR="00CC6E72" w:rsidRPr="00FB3DDF" w:rsidRDefault="00CC6E72" w:rsidP="005868D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127-CD25++</w:t>
            </w:r>
          </w:p>
        </w:tc>
      </w:tr>
      <w:tr w:rsidR="002C68B8" w:rsidRPr="00FB3DDF" w14:paraId="16B0AB60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591F96C8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bookmarkStart w:id="0" w:name="_Hlk93693651"/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2BE862EE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D2809FF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61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41444B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7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89C17F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18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750142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622099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9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2D5BAA6" w14:textId="2B2D892A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C6623E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9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57C5E90" w14:textId="7FF645F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F449EA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04</w:t>
            </w:r>
          </w:p>
        </w:tc>
        <w:tc>
          <w:tcPr>
            <w:tcW w:w="703" w:type="dxa"/>
            <w:noWrap/>
            <w:vAlign w:val="center"/>
          </w:tcPr>
          <w:p w14:paraId="2686DBBC" w14:textId="2A6345DF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noWrap/>
            <w:vAlign w:val="center"/>
          </w:tcPr>
          <w:p w14:paraId="1EA89331" w14:textId="3F99B61B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42374C0" w14:textId="612AF516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1F42BB33" w14:textId="5453B2D1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703" w:type="dxa"/>
            <w:noWrap/>
            <w:vAlign w:val="center"/>
          </w:tcPr>
          <w:p w14:paraId="5E145803" w14:textId="27117247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noWrap/>
            <w:vAlign w:val="center"/>
          </w:tcPr>
          <w:p w14:paraId="4D8145AD" w14:textId="07B353A8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35AEED6" w14:textId="0A1DEEC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28984A7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0B2A659" w14:textId="677C101F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0A4A09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</w:p>
        </w:tc>
      </w:tr>
      <w:tr w:rsidR="002C68B8" w:rsidRPr="00FB3DDF" w14:paraId="33FC8948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12AB4D68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50C545DA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B15A971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62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912277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880209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75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670564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EAB4F9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7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D1A281A" w14:textId="550DA11F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F81672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1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25E363A" w14:textId="7F776762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35335B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74</w:t>
            </w:r>
          </w:p>
        </w:tc>
        <w:tc>
          <w:tcPr>
            <w:tcW w:w="703" w:type="dxa"/>
            <w:noWrap/>
            <w:vAlign w:val="center"/>
          </w:tcPr>
          <w:p w14:paraId="1A40CE34" w14:textId="2250216B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noWrap/>
            <w:vAlign w:val="center"/>
          </w:tcPr>
          <w:p w14:paraId="43336C1E" w14:textId="432D348E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9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6C7A2D3" w14:textId="7487D129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53BE5005" w14:textId="1792492C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703" w:type="dxa"/>
            <w:noWrap/>
            <w:vAlign w:val="center"/>
          </w:tcPr>
          <w:p w14:paraId="4710A1B7" w14:textId="79007705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noWrap/>
            <w:vAlign w:val="center"/>
          </w:tcPr>
          <w:p w14:paraId="6418B169" w14:textId="38245F38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25AF15F" w14:textId="19663BC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15EA9664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3983BBD" w14:textId="3CF0EFEA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238B17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0</w:t>
            </w:r>
          </w:p>
        </w:tc>
      </w:tr>
      <w:tr w:rsidR="002C68B8" w:rsidRPr="00FB3DDF" w14:paraId="6CBBB9D0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7A2B5656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6B9C1082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D324163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40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C035E0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5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83B6EC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9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B15137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298BA4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2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82E63E5" w14:textId="22F2F661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6BB340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1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6C73F8A" w14:textId="5D0ADC7A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4DD72E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99</w:t>
            </w:r>
          </w:p>
        </w:tc>
        <w:tc>
          <w:tcPr>
            <w:tcW w:w="703" w:type="dxa"/>
            <w:noWrap/>
            <w:vAlign w:val="center"/>
          </w:tcPr>
          <w:p w14:paraId="3E8E566C" w14:textId="4C1E9885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noWrap/>
            <w:vAlign w:val="center"/>
          </w:tcPr>
          <w:p w14:paraId="759637C9" w14:textId="5B9ED0EF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1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1EE70FF6" w14:textId="17DA19D5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15C0040" w14:textId="24BB7D52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3" w:type="dxa"/>
            <w:noWrap/>
            <w:vAlign w:val="center"/>
          </w:tcPr>
          <w:p w14:paraId="61824D59" w14:textId="01DCAF77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noWrap/>
            <w:vAlign w:val="center"/>
          </w:tcPr>
          <w:p w14:paraId="5EDE2EB7" w14:textId="2AB1D2F7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CB30517" w14:textId="707AB0DA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AD6F854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4019877" w14:textId="71EC80BE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C42E0E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</w:p>
        </w:tc>
      </w:tr>
      <w:tr w:rsidR="002C68B8" w:rsidRPr="00FB3DDF" w14:paraId="5D8C8AA8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78D458F8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05661E67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9A91615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6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6C0F41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361666E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05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AA373C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B9CC59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22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8555C8A" w14:textId="2B13FCDC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DCC11C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8D375A7" w14:textId="5E867F8A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35590D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5</w:t>
            </w:r>
          </w:p>
        </w:tc>
        <w:tc>
          <w:tcPr>
            <w:tcW w:w="703" w:type="dxa"/>
            <w:noWrap/>
            <w:vAlign w:val="center"/>
          </w:tcPr>
          <w:p w14:paraId="64A3383D" w14:textId="34A7458D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noWrap/>
            <w:vAlign w:val="center"/>
          </w:tcPr>
          <w:p w14:paraId="64B160B6" w14:textId="76FA4F7C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03D81D2F" w14:textId="52E9A83B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14E4393E" w14:textId="3BA9C6A2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703" w:type="dxa"/>
            <w:noWrap/>
            <w:vAlign w:val="center"/>
          </w:tcPr>
          <w:p w14:paraId="1274B699" w14:textId="206D398E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228DD277" w14:textId="0685DCDD" w:rsidR="002C68B8" w:rsidRPr="00FB3DDF" w:rsidRDefault="00783614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5CFF2A0" w14:textId="25379CAE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59BC456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3C7D369" w14:textId="66F1DF0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406378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9</w:t>
            </w:r>
          </w:p>
        </w:tc>
      </w:tr>
      <w:tr w:rsidR="002C68B8" w:rsidRPr="00FB3DDF" w14:paraId="0D3EF4A3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73B048B6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4CE26DB8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5981293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17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60D460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5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6435B7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83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118F2E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52B0F0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11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FECB000" w14:textId="474435D9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628C0C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8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4783E6E" w14:textId="13412445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3FFB4F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0</w:t>
            </w:r>
          </w:p>
        </w:tc>
        <w:tc>
          <w:tcPr>
            <w:tcW w:w="703" w:type="dxa"/>
            <w:noWrap/>
            <w:vAlign w:val="center"/>
          </w:tcPr>
          <w:p w14:paraId="63CF1C22" w14:textId="6F902DD9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noWrap/>
            <w:vAlign w:val="center"/>
          </w:tcPr>
          <w:p w14:paraId="1B773678" w14:textId="7D663911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7716592" w14:textId="553859AE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45272EB" w14:textId="584E3513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3" w:type="dxa"/>
            <w:noWrap/>
            <w:vAlign w:val="center"/>
          </w:tcPr>
          <w:p w14:paraId="4A0F9C41" w14:textId="2853E9E8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noWrap/>
            <w:vAlign w:val="center"/>
          </w:tcPr>
          <w:p w14:paraId="53EA3F41" w14:textId="217DBA95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C89920E" w14:textId="7E23ABAD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4B4FD14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E5DA183" w14:textId="31E0B4A5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909EFB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</w:t>
            </w:r>
          </w:p>
        </w:tc>
      </w:tr>
      <w:tr w:rsidR="002C68B8" w:rsidRPr="00FB3DDF" w14:paraId="3B2DECB1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433BD613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69906DF8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4D79F7A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1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F0E0A1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8A647D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5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E1DAB2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33C315E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02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73EA517" w14:textId="658A2A1C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95010D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5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FA2C565" w14:textId="0E0CBB02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27BA3D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41</w:t>
            </w:r>
          </w:p>
        </w:tc>
        <w:tc>
          <w:tcPr>
            <w:tcW w:w="703" w:type="dxa"/>
            <w:noWrap/>
            <w:vAlign w:val="center"/>
          </w:tcPr>
          <w:p w14:paraId="5C4A058A" w14:textId="50069920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noWrap/>
            <w:vAlign w:val="center"/>
          </w:tcPr>
          <w:p w14:paraId="1EC35814" w14:textId="7697C1AD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716B2AF" w14:textId="68C5B8D6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CD1BEFC" w14:textId="2B8F7D9B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703" w:type="dxa"/>
            <w:noWrap/>
            <w:vAlign w:val="center"/>
          </w:tcPr>
          <w:p w14:paraId="2598BA77" w14:textId="2A5D71F0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noWrap/>
            <w:vAlign w:val="center"/>
          </w:tcPr>
          <w:p w14:paraId="6F3636CD" w14:textId="48EC3F41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DE152EF" w14:textId="4966C68B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18374310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B14850C" w14:textId="3196661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D40D4B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</w:t>
            </w:r>
          </w:p>
        </w:tc>
      </w:tr>
      <w:tr w:rsidR="002C68B8" w:rsidRPr="00FB3DDF" w14:paraId="234CBC1F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6BDE055C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3F808A11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3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13D7A87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38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E926A6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9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208D7B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3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8479F4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EB5676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81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04D4670" w14:textId="698FF12B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F943D5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9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501CF74" w14:textId="45F4645D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1806C5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66</w:t>
            </w:r>
          </w:p>
        </w:tc>
        <w:tc>
          <w:tcPr>
            <w:tcW w:w="703" w:type="dxa"/>
            <w:noWrap/>
            <w:vAlign w:val="center"/>
          </w:tcPr>
          <w:p w14:paraId="76C9C961" w14:textId="65BF8589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noWrap/>
            <w:vAlign w:val="center"/>
          </w:tcPr>
          <w:p w14:paraId="363F84C7" w14:textId="76CA32BC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3DD5878E" w14:textId="7006C7A6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3BE3471" w14:textId="59AB91A7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3" w:type="dxa"/>
            <w:noWrap/>
            <w:vAlign w:val="center"/>
          </w:tcPr>
          <w:p w14:paraId="72EEB56E" w14:textId="054078E9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4AB329C2" w14:textId="50C49CA0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655C76D" w14:textId="4C86BAC1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3D0732B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1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EDF18E7" w14:textId="7EB06914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FCB3F6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</w:tr>
      <w:tr w:rsidR="002C68B8" w:rsidRPr="00FB3DDF" w14:paraId="167B5728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51D9B958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28A834C5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7FD2E33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6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6E2430E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133327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2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424234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969192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8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FF7C5C2" w14:textId="5B741110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F6AB1B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1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B2FA3DA" w14:textId="62BA9D30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DAD9FC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4</w:t>
            </w:r>
          </w:p>
        </w:tc>
        <w:tc>
          <w:tcPr>
            <w:tcW w:w="703" w:type="dxa"/>
            <w:noWrap/>
            <w:vAlign w:val="center"/>
          </w:tcPr>
          <w:p w14:paraId="58D7C7B2" w14:textId="5CCDE728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noWrap/>
            <w:vAlign w:val="center"/>
          </w:tcPr>
          <w:p w14:paraId="6914E428" w14:textId="700247CE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181D355" w14:textId="7860F7DC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C9546EF" w14:textId="38E42201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3" w:type="dxa"/>
            <w:noWrap/>
            <w:vAlign w:val="center"/>
          </w:tcPr>
          <w:p w14:paraId="15CF1D9D" w14:textId="30A18958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45AFBAE5" w14:textId="7E87DECE" w:rsidR="002C68B8" w:rsidRPr="00FB3DDF" w:rsidRDefault="0001138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1A1B923" w14:textId="74368350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448344E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10B5DD7" w14:textId="6476184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C1BEDB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</w:p>
        </w:tc>
      </w:tr>
      <w:tr w:rsidR="002C68B8" w:rsidRPr="00FB3DDF" w14:paraId="2DA2D944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14CB4C8F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5644D82C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A26021A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10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F2B6B6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FC4EF1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68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116266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9CCAC8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13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C030F08" w14:textId="6947670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C647FE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8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68B53CD" w14:textId="3C01A4C3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A1AB09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79</w:t>
            </w:r>
          </w:p>
        </w:tc>
        <w:tc>
          <w:tcPr>
            <w:tcW w:w="703" w:type="dxa"/>
            <w:noWrap/>
            <w:vAlign w:val="center"/>
          </w:tcPr>
          <w:p w14:paraId="0CF692BD" w14:textId="64A4D379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noWrap/>
            <w:vAlign w:val="center"/>
          </w:tcPr>
          <w:p w14:paraId="6A68215E" w14:textId="5410F156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37D502A4" w14:textId="313579E7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01D33236" w14:textId="6F1D3330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03" w:type="dxa"/>
            <w:noWrap/>
            <w:vAlign w:val="center"/>
          </w:tcPr>
          <w:p w14:paraId="1E39F2EC" w14:textId="6A0A2FAA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30290F25" w14:textId="2AB12842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236CCE4" w14:textId="052712CD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B5F277B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7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C7AA607" w14:textId="404E603D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840164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7</w:t>
            </w:r>
          </w:p>
        </w:tc>
      </w:tr>
      <w:tr w:rsidR="002C68B8" w:rsidRPr="00FB3DDF" w14:paraId="6C1D5CC0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5B75BFC5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4F4AE000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6804E60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3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34B5B5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4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CFC07B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8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BC12C5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CCFA26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49659A7" w14:textId="30F66E5D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6FA4ED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BAF2244" w14:textId="5C1E2033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8C238D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7</w:t>
            </w:r>
          </w:p>
        </w:tc>
        <w:tc>
          <w:tcPr>
            <w:tcW w:w="703" w:type="dxa"/>
            <w:noWrap/>
            <w:vAlign w:val="center"/>
          </w:tcPr>
          <w:p w14:paraId="2E0C2591" w14:textId="6DAA4C44" w:rsidR="002C68B8" w:rsidRPr="00FB3DDF" w:rsidRDefault="006470F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noWrap/>
            <w:vAlign w:val="center"/>
          </w:tcPr>
          <w:p w14:paraId="2309F6C2" w14:textId="26122CFB" w:rsidR="002C68B8" w:rsidRPr="00FB3DDF" w:rsidRDefault="006470F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3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504C241A" w14:textId="6AD305F1" w:rsidR="002C68B8" w:rsidRPr="00FB3DDF" w:rsidRDefault="006470F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1411D90F" w14:textId="5A3F0EB1" w:rsidR="002C68B8" w:rsidRPr="00FB3DDF" w:rsidRDefault="006470F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703" w:type="dxa"/>
            <w:noWrap/>
            <w:vAlign w:val="center"/>
          </w:tcPr>
          <w:p w14:paraId="0BC0BF3D" w14:textId="2A08A6CC" w:rsidR="002C68B8" w:rsidRPr="00FB3DDF" w:rsidRDefault="006470F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noWrap/>
            <w:vAlign w:val="center"/>
          </w:tcPr>
          <w:p w14:paraId="7C752FC5" w14:textId="47DA5684" w:rsidR="002C68B8" w:rsidRPr="00FB3DDF" w:rsidRDefault="006470F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6B683A4" w14:textId="27EC9F91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12E4F3C9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4692B40" w14:textId="3ECF4E6F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1AD302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</w:p>
        </w:tc>
      </w:tr>
      <w:tr w:rsidR="002C68B8" w:rsidRPr="00FB3DDF" w14:paraId="6DFC3608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3D7C1302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5BF21BCD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2216CC6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28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756D7F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9A74E0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7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269710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223125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12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68418F5" w14:textId="6494068A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4BE380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0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079751D" w14:textId="2EE51708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E8E8EF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47</w:t>
            </w:r>
          </w:p>
        </w:tc>
        <w:tc>
          <w:tcPr>
            <w:tcW w:w="703" w:type="dxa"/>
            <w:noWrap/>
            <w:vAlign w:val="center"/>
          </w:tcPr>
          <w:p w14:paraId="6E0F3A66" w14:textId="1E34269C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noWrap/>
            <w:vAlign w:val="center"/>
          </w:tcPr>
          <w:p w14:paraId="59403C63" w14:textId="6D74EE53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10597A02" w14:textId="650B679E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53AA629C" w14:textId="05EABAFC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703" w:type="dxa"/>
            <w:noWrap/>
            <w:vAlign w:val="center"/>
          </w:tcPr>
          <w:p w14:paraId="4A95EA3D" w14:textId="022F489D" w:rsidR="002C68B8" w:rsidRPr="00FB3DDF" w:rsidRDefault="0050009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noWrap/>
            <w:vAlign w:val="center"/>
          </w:tcPr>
          <w:p w14:paraId="744811C1" w14:textId="3B888867" w:rsidR="002C68B8" w:rsidRPr="00FB3DDF" w:rsidRDefault="0050009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BDE1306" w14:textId="2FDC70E0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18C9509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3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93E5B86" w14:textId="3D1A1262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84A1B0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7</w:t>
            </w:r>
          </w:p>
        </w:tc>
      </w:tr>
      <w:tr w:rsidR="002C68B8" w:rsidRPr="00FB3DDF" w14:paraId="540B5567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7FB1C438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61C18729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86B229C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48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11B980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5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AA4512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69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CCB4F9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EB933B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1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200CCFE" w14:textId="30F76A92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3C4EEE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50D404C" w14:textId="4C320059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868888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5</w:t>
            </w:r>
          </w:p>
        </w:tc>
        <w:tc>
          <w:tcPr>
            <w:tcW w:w="703" w:type="dxa"/>
            <w:noWrap/>
            <w:vAlign w:val="center"/>
          </w:tcPr>
          <w:p w14:paraId="7D4AE361" w14:textId="11F930AE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noWrap/>
            <w:vAlign w:val="center"/>
          </w:tcPr>
          <w:p w14:paraId="3D020ADB" w14:textId="4C046E4A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12674EE6" w14:textId="1F58C85F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04A9124" w14:textId="428E06BF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703" w:type="dxa"/>
            <w:noWrap/>
            <w:vAlign w:val="center"/>
          </w:tcPr>
          <w:p w14:paraId="67AEE5C5" w14:textId="53AA5864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noWrap/>
            <w:vAlign w:val="center"/>
          </w:tcPr>
          <w:p w14:paraId="3BB1B2A6" w14:textId="2A3C814A" w:rsidR="002C68B8" w:rsidRPr="00FB3DDF" w:rsidRDefault="000812F6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B1F5C5A" w14:textId="347F78B4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D26BE90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2697A4D" w14:textId="3D13CD8A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385835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</w:p>
        </w:tc>
      </w:tr>
      <w:tr w:rsidR="002C68B8" w:rsidRPr="00FB3DDF" w14:paraId="24DE1128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51D829E2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6CCB984B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99E633D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4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C520DE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2EB27B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43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2603D9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12707E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6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167A235" w14:textId="736F433C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FC68B0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ED00865" w14:textId="769F94A1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DDEFE4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3</w:t>
            </w:r>
          </w:p>
        </w:tc>
        <w:tc>
          <w:tcPr>
            <w:tcW w:w="703" w:type="dxa"/>
            <w:noWrap/>
            <w:vAlign w:val="center"/>
          </w:tcPr>
          <w:p w14:paraId="3ECEDAAA" w14:textId="5602395D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noWrap/>
            <w:vAlign w:val="center"/>
          </w:tcPr>
          <w:p w14:paraId="20A78DEB" w14:textId="1C324C08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56FC21E6" w14:textId="248603E3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1AD50DE" w14:textId="756C6DDB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703" w:type="dxa"/>
            <w:noWrap/>
            <w:vAlign w:val="center"/>
          </w:tcPr>
          <w:p w14:paraId="11042619" w14:textId="49AAECB5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noWrap/>
            <w:vAlign w:val="center"/>
          </w:tcPr>
          <w:p w14:paraId="67365190" w14:textId="68D5C5C4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9E40244" w14:textId="035076EC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B37B555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334546D" w14:textId="2695BC3D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997853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</w:p>
        </w:tc>
      </w:tr>
      <w:tr w:rsidR="002C68B8" w:rsidRPr="00FB3DDF" w14:paraId="6C4EB4E1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7644E945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4CB5EFAE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AB8CA89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8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E3EF24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4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FE1D8E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71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64BBFF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310EFE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73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BD04417" w14:textId="4C0D2DDE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FD0F1A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DD3A8ED" w14:textId="58C8B25B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C045F5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04</w:t>
            </w:r>
          </w:p>
        </w:tc>
        <w:tc>
          <w:tcPr>
            <w:tcW w:w="703" w:type="dxa"/>
            <w:noWrap/>
            <w:vAlign w:val="center"/>
          </w:tcPr>
          <w:p w14:paraId="3ECA853E" w14:textId="10DDDB1C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noWrap/>
            <w:vAlign w:val="center"/>
          </w:tcPr>
          <w:p w14:paraId="7A665FEE" w14:textId="0E827C7F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1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47B2772" w14:textId="615D4802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3A50F2A" w14:textId="29A06986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703" w:type="dxa"/>
            <w:noWrap/>
            <w:vAlign w:val="center"/>
          </w:tcPr>
          <w:p w14:paraId="2E43946D" w14:textId="6D2C08BD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noWrap/>
            <w:vAlign w:val="center"/>
          </w:tcPr>
          <w:p w14:paraId="71A1EF17" w14:textId="0B01D0BF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C5E28DC" w14:textId="4B3914A8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3526226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8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A8C511A" w14:textId="3A63569C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41031AE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</w:p>
        </w:tc>
      </w:tr>
      <w:tr w:rsidR="002C68B8" w:rsidRPr="00FB3DDF" w14:paraId="14086AF7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227DFF52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56B8AFB3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63947BD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2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E81CBB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7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47206B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2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577D03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07C1AB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1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4188EB5" w14:textId="2F95F472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D27752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DC5D98B" w14:textId="021AAFC4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A377FD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35</w:t>
            </w:r>
          </w:p>
        </w:tc>
        <w:tc>
          <w:tcPr>
            <w:tcW w:w="703" w:type="dxa"/>
            <w:noWrap/>
            <w:vAlign w:val="center"/>
          </w:tcPr>
          <w:p w14:paraId="7E2F31FD" w14:textId="241F2BEE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noWrap/>
            <w:vAlign w:val="center"/>
          </w:tcPr>
          <w:p w14:paraId="739DB889" w14:textId="6346DD86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04BD42E7" w14:textId="1F99FFE9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BBC5761" w14:textId="702214E8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703" w:type="dxa"/>
            <w:noWrap/>
            <w:vAlign w:val="center"/>
          </w:tcPr>
          <w:p w14:paraId="33711EAC" w14:textId="525C6D23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noWrap/>
            <w:vAlign w:val="center"/>
          </w:tcPr>
          <w:p w14:paraId="15B27ED5" w14:textId="58B87C2C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BB87CC1" w14:textId="58F675C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F96EDF9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C345F06" w14:textId="674B0B0A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02E1C8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</w:tr>
      <w:tr w:rsidR="002C68B8" w:rsidRPr="00FB3DDF" w14:paraId="44F214B8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21FC4100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65566A79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F3F9D1E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73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67B56B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2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4BAD45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9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E71055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0E6BE7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9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F2679C2" w14:textId="4A5057B2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219D1B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38FCCFF" w14:textId="69307DB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EB8393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7</w:t>
            </w:r>
          </w:p>
        </w:tc>
        <w:tc>
          <w:tcPr>
            <w:tcW w:w="703" w:type="dxa"/>
            <w:noWrap/>
            <w:vAlign w:val="center"/>
          </w:tcPr>
          <w:p w14:paraId="7C77C001" w14:textId="1A5CC43F" w:rsidR="002C68B8" w:rsidRPr="00FB3DDF" w:rsidRDefault="00940DD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noWrap/>
            <w:vAlign w:val="center"/>
          </w:tcPr>
          <w:p w14:paraId="190DDC14" w14:textId="0C0E4FCB" w:rsidR="002C68B8" w:rsidRPr="00FB3DDF" w:rsidRDefault="00940DD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4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3C0AC87" w14:textId="29EA7839" w:rsidR="002C68B8" w:rsidRPr="00FB3DDF" w:rsidRDefault="00940DD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51A798E6" w14:textId="62428C7D" w:rsidR="002C68B8" w:rsidRPr="00FB3DDF" w:rsidRDefault="00940DD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703" w:type="dxa"/>
            <w:noWrap/>
            <w:vAlign w:val="center"/>
          </w:tcPr>
          <w:p w14:paraId="25A191F0" w14:textId="26E30166" w:rsidR="002C68B8" w:rsidRPr="00FB3DDF" w:rsidRDefault="00940DD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noWrap/>
            <w:vAlign w:val="center"/>
          </w:tcPr>
          <w:p w14:paraId="42686A9F" w14:textId="4E47FE16" w:rsidR="002C68B8" w:rsidRPr="00FB3DDF" w:rsidRDefault="00940DDE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ACF25B6" w14:textId="000A8A44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7E689B0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23D0539" w14:textId="1C53FC2F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9FE1ED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5</w:t>
            </w:r>
          </w:p>
        </w:tc>
      </w:tr>
      <w:tr w:rsidR="002C68B8" w:rsidRPr="00FB3DDF" w14:paraId="6D619CB1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16119EED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3D0AB9E6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F8A7130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12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D2526F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554941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0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8C31A3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FD094C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3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FE975DA" w14:textId="231FCDA8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A5B364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83E85BB" w14:textId="184B63B6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19D306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9</w:t>
            </w:r>
          </w:p>
        </w:tc>
        <w:tc>
          <w:tcPr>
            <w:tcW w:w="703" w:type="dxa"/>
            <w:noWrap/>
            <w:vAlign w:val="center"/>
          </w:tcPr>
          <w:p w14:paraId="36568E40" w14:textId="02BB284E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noWrap/>
            <w:vAlign w:val="center"/>
          </w:tcPr>
          <w:p w14:paraId="319BF4F5" w14:textId="3AA2B37A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7112E53" w14:textId="3ABBA1AB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792AFF64" w14:textId="0D3733D3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03" w:type="dxa"/>
            <w:noWrap/>
            <w:vAlign w:val="center"/>
          </w:tcPr>
          <w:p w14:paraId="019485FC" w14:textId="70E2A671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noWrap/>
            <w:vAlign w:val="center"/>
          </w:tcPr>
          <w:p w14:paraId="39E4C254" w14:textId="000F2966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17FFE9AF" w14:textId="342138BF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FB4A35C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FEBD085" w14:textId="5D4192F9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4AB5ED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</w:tr>
      <w:tr w:rsidR="002C68B8" w:rsidRPr="00FB3DDF" w14:paraId="184A179F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54C51CA0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28E7F660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5E388F4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5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509EEC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91B197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8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FACF91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9DDDCA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67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F66A398" w14:textId="01B5AC8A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F9EEF8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F5740A5" w14:textId="3542073F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157BB6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7</w:t>
            </w:r>
          </w:p>
        </w:tc>
        <w:tc>
          <w:tcPr>
            <w:tcW w:w="703" w:type="dxa"/>
            <w:noWrap/>
            <w:vAlign w:val="center"/>
          </w:tcPr>
          <w:p w14:paraId="4DBE3B5C" w14:textId="0735154B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noWrap/>
            <w:vAlign w:val="center"/>
          </w:tcPr>
          <w:p w14:paraId="15F80E84" w14:textId="4F182953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9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851AC7A" w14:textId="053BD14A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052ABF3" w14:textId="792C3036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703" w:type="dxa"/>
            <w:noWrap/>
            <w:vAlign w:val="center"/>
          </w:tcPr>
          <w:p w14:paraId="1E9B44C6" w14:textId="2C2D968E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noWrap/>
            <w:vAlign w:val="center"/>
          </w:tcPr>
          <w:p w14:paraId="45AA1BF2" w14:textId="61B8450B" w:rsidR="002C68B8" w:rsidRPr="00FB3DDF" w:rsidRDefault="0022353C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9FEFFB6" w14:textId="48AA0D81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6A4B911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85C93BF" w14:textId="06EC8B89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29CE6A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</w:p>
        </w:tc>
      </w:tr>
      <w:tr w:rsidR="002C68B8" w:rsidRPr="00FB3DDF" w14:paraId="314D983B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6D78FF02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55DBDE2B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EE70DEE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0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10E5C6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EFB6F2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73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EE2EFB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3126E0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3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514181A" w14:textId="2B3A6075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EED663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8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4769AAD" w14:textId="20A7442E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518CB1E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4</w:t>
            </w:r>
          </w:p>
        </w:tc>
        <w:tc>
          <w:tcPr>
            <w:tcW w:w="703" w:type="dxa"/>
            <w:noWrap/>
            <w:vAlign w:val="center"/>
          </w:tcPr>
          <w:p w14:paraId="033529CD" w14:textId="36BD99F0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noWrap/>
            <w:vAlign w:val="center"/>
          </w:tcPr>
          <w:p w14:paraId="2991402B" w14:textId="3140905D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45768EC" w14:textId="54DBC0A6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860F229" w14:textId="4FEFC894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703" w:type="dxa"/>
            <w:noWrap/>
            <w:vAlign w:val="center"/>
          </w:tcPr>
          <w:p w14:paraId="6A36F339" w14:textId="2E7331B3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noWrap/>
            <w:vAlign w:val="center"/>
          </w:tcPr>
          <w:p w14:paraId="591DB3DD" w14:textId="07C58FD9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389FD2D" w14:textId="6F874244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FC283A9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441BBD8" w14:textId="0B9AFB35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8D011F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</w:tr>
      <w:tr w:rsidR="002C68B8" w:rsidRPr="00FB3DDF" w14:paraId="0F0DE283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08D5DA11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0F1B6E5C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A656B08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2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FC7E0C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2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20822F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58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D3144CE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62950B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3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A0AE1C0" w14:textId="513A84DE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E836CC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2F0C298" w14:textId="4D3DCE9A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96612D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</w:t>
            </w:r>
          </w:p>
        </w:tc>
        <w:tc>
          <w:tcPr>
            <w:tcW w:w="703" w:type="dxa"/>
            <w:noWrap/>
            <w:vAlign w:val="center"/>
          </w:tcPr>
          <w:p w14:paraId="5BECAE58" w14:textId="471C4F82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noWrap/>
            <w:vAlign w:val="center"/>
          </w:tcPr>
          <w:p w14:paraId="21E95EAE" w14:textId="7E44DC5F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10E20498" w14:textId="6E66AC71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9D6E45B" w14:textId="02124F9F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703" w:type="dxa"/>
            <w:noWrap/>
            <w:vAlign w:val="center"/>
          </w:tcPr>
          <w:p w14:paraId="5403462F" w14:textId="32F8B1BE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noWrap/>
            <w:vAlign w:val="center"/>
          </w:tcPr>
          <w:p w14:paraId="1CA84BB9" w14:textId="18B35CC4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F6DB917" w14:textId="4875482B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F62B319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87D96C7" w14:textId="7E3BA1A9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50E423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</w:p>
        </w:tc>
      </w:tr>
      <w:tr w:rsidR="002C68B8" w:rsidRPr="00FB3DDF" w14:paraId="665418E6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22B78279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75152F59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8C66FE7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FBFD37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7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D1FB72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1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4C1F4A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FD3D8B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7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D2E2F89" w14:textId="68446405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FE27E0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F0A860D" w14:textId="6D612009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1C5659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9</w:t>
            </w:r>
          </w:p>
        </w:tc>
        <w:tc>
          <w:tcPr>
            <w:tcW w:w="703" w:type="dxa"/>
            <w:noWrap/>
            <w:vAlign w:val="center"/>
          </w:tcPr>
          <w:p w14:paraId="5CD6DC32" w14:textId="029374FE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39CA468D" w14:textId="200522DC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00167A4" w14:textId="73022D6A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70F1BEF0" w14:textId="738CD505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703" w:type="dxa"/>
            <w:noWrap/>
            <w:vAlign w:val="center"/>
          </w:tcPr>
          <w:p w14:paraId="0536FE85" w14:textId="3782997D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noWrap/>
            <w:vAlign w:val="center"/>
          </w:tcPr>
          <w:p w14:paraId="29CED536" w14:textId="13B534FB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ED6487D" w14:textId="4B18E2D9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DA7D55F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AB1A85B" w14:textId="292D195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C9474D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</w:tr>
      <w:tr w:rsidR="002C68B8" w:rsidRPr="00FB3DDF" w14:paraId="5832F877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434C2EDC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5CAE78B3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C594F82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51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94BF7F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2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27441A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1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10780C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7E5304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0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E7A2514" w14:textId="0FDEB891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EED51D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168D229" w14:textId="3F7C6DE2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D5345E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0</w:t>
            </w:r>
          </w:p>
        </w:tc>
        <w:tc>
          <w:tcPr>
            <w:tcW w:w="703" w:type="dxa"/>
            <w:noWrap/>
            <w:vAlign w:val="center"/>
          </w:tcPr>
          <w:p w14:paraId="0EACEAE3" w14:textId="70E011D8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noWrap/>
            <w:vAlign w:val="center"/>
          </w:tcPr>
          <w:p w14:paraId="1ABBBCA4" w14:textId="1511FC0B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F409F91" w14:textId="6EF0FB2E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5D365C29" w14:textId="3DC2B33A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703" w:type="dxa"/>
            <w:noWrap/>
            <w:vAlign w:val="center"/>
          </w:tcPr>
          <w:p w14:paraId="097A6C9C" w14:textId="2EF6A77C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noWrap/>
            <w:vAlign w:val="center"/>
          </w:tcPr>
          <w:p w14:paraId="38A55CBD" w14:textId="595FD2EB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AE37DC0" w14:textId="2D10C29E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45C0657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96C1E69" w14:textId="6331AE0C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3D75DB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</w:tr>
      <w:tr w:rsidR="002C68B8" w:rsidRPr="00FB3DDF" w14:paraId="18DFEDD7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3672D5E8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6E84F59A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DCF0A5B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0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ACD372E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DCA856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D6C81E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6C071D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0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FDBB5F8" w14:textId="7D996129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AE0D0C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DB60210" w14:textId="024AE24C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A79FA4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1</w:t>
            </w:r>
          </w:p>
        </w:tc>
        <w:tc>
          <w:tcPr>
            <w:tcW w:w="703" w:type="dxa"/>
            <w:noWrap/>
            <w:vAlign w:val="center"/>
          </w:tcPr>
          <w:p w14:paraId="14824C4F" w14:textId="3A55D3BD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noWrap/>
            <w:vAlign w:val="center"/>
          </w:tcPr>
          <w:p w14:paraId="65B62B1E" w14:textId="301F6020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18A1157D" w14:textId="29AEBAC4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76C20BFD" w14:textId="4FCB49C0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703" w:type="dxa"/>
            <w:noWrap/>
            <w:vAlign w:val="center"/>
          </w:tcPr>
          <w:p w14:paraId="0D52CFDD" w14:textId="3A71D84B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3CFD1AF1" w14:textId="2584927D" w:rsidR="002C68B8" w:rsidRPr="00FB3DDF" w:rsidRDefault="000B2F11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4FF583B" w14:textId="1D9C5619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2E8B09D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3CC676E" w14:textId="39250E84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3A8AC1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2C68B8" w:rsidRPr="00FB3DDF" w14:paraId="3B9BCD5B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61B41D02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55C9AFA4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563FF38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8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842DC9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81641A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5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8E0D27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3F63D2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12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894BD90" w14:textId="76689A4C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D39003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ECA6C6A" w14:textId="2A505584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6ADF2F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6</w:t>
            </w:r>
          </w:p>
        </w:tc>
        <w:tc>
          <w:tcPr>
            <w:tcW w:w="703" w:type="dxa"/>
            <w:noWrap/>
            <w:vAlign w:val="center"/>
          </w:tcPr>
          <w:p w14:paraId="0A4E4952" w14:textId="3FF92057" w:rsidR="002C68B8" w:rsidRPr="00FB3DDF" w:rsidRDefault="001601E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noWrap/>
            <w:vAlign w:val="center"/>
          </w:tcPr>
          <w:p w14:paraId="785F77C6" w14:textId="3FACCD71" w:rsidR="002C68B8" w:rsidRPr="00FB3DDF" w:rsidRDefault="001601E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0182CE7C" w14:textId="54BEC393" w:rsidR="002C68B8" w:rsidRPr="00FB3DDF" w:rsidRDefault="001601E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12381FB9" w14:textId="47197F6A" w:rsidR="002C68B8" w:rsidRPr="00FB3DDF" w:rsidRDefault="001601E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703" w:type="dxa"/>
            <w:noWrap/>
            <w:vAlign w:val="center"/>
          </w:tcPr>
          <w:p w14:paraId="0E25CA49" w14:textId="00B51666" w:rsidR="002C68B8" w:rsidRPr="00FB3DDF" w:rsidRDefault="001601E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noWrap/>
            <w:vAlign w:val="center"/>
          </w:tcPr>
          <w:p w14:paraId="5ACE1BD6" w14:textId="33CD079A" w:rsidR="002C68B8" w:rsidRPr="00FB3DDF" w:rsidRDefault="001601E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00EC39D" w14:textId="440EF15E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173182E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77374C0" w14:textId="37326935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352D40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</w:p>
        </w:tc>
      </w:tr>
      <w:tr w:rsidR="002C68B8" w:rsidRPr="00FB3DDF" w14:paraId="7425FED5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6321EF3A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27E375BD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C289C30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4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CFCD70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9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AD2B9A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0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128404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0361DF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728351E" w14:textId="6C60DFD2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C8A961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BABDFAA" w14:textId="0EE983A2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BB086A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7</w:t>
            </w:r>
          </w:p>
        </w:tc>
        <w:tc>
          <w:tcPr>
            <w:tcW w:w="703" w:type="dxa"/>
            <w:noWrap/>
            <w:vAlign w:val="center"/>
          </w:tcPr>
          <w:p w14:paraId="0E298A5C" w14:textId="4ACD4B0B" w:rsidR="002C68B8" w:rsidRPr="00FB3DDF" w:rsidRDefault="001601E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noWrap/>
            <w:vAlign w:val="center"/>
          </w:tcPr>
          <w:p w14:paraId="6AADA3EA" w14:textId="45FC3A8D" w:rsidR="002C68B8" w:rsidRPr="00FB3DDF" w:rsidRDefault="001601E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2764690" w14:textId="57ABBFF9" w:rsidR="002C68B8" w:rsidRPr="00FB3DDF" w:rsidRDefault="001601E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E7DD423" w14:textId="1E124808" w:rsidR="002C68B8" w:rsidRPr="00FB3DDF" w:rsidRDefault="001601E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703" w:type="dxa"/>
            <w:noWrap/>
            <w:vAlign w:val="center"/>
          </w:tcPr>
          <w:p w14:paraId="2C4003AE" w14:textId="12410496" w:rsidR="002C68B8" w:rsidRPr="00FB3DDF" w:rsidRDefault="001601E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noWrap/>
            <w:vAlign w:val="center"/>
          </w:tcPr>
          <w:p w14:paraId="2ED9F032" w14:textId="33222E53" w:rsidR="002C68B8" w:rsidRPr="00FB3DDF" w:rsidRDefault="001601E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9E07AAA" w14:textId="0045BD2B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3CEB70E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C517220" w14:textId="7CBC7E8C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B93E78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</w:p>
        </w:tc>
      </w:tr>
      <w:tr w:rsidR="002C68B8" w:rsidRPr="00FB3DDF" w14:paraId="1317AB32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70AE14A8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615B64CB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A36B204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10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F57F70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7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CABBA0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5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30B8DB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D482E5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42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525EA45" w14:textId="1D6B5401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A99017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AD9954E" w14:textId="592BB4B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841CD3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9</w:t>
            </w:r>
          </w:p>
        </w:tc>
        <w:tc>
          <w:tcPr>
            <w:tcW w:w="703" w:type="dxa"/>
            <w:noWrap/>
            <w:vAlign w:val="center"/>
          </w:tcPr>
          <w:p w14:paraId="5F69B461" w14:textId="09C555C3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7539D66F" w14:textId="0BF84318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6E4616D" w14:textId="791DAD52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427A6B3D" w14:textId="6C18B0F8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03" w:type="dxa"/>
            <w:noWrap/>
            <w:vAlign w:val="center"/>
          </w:tcPr>
          <w:p w14:paraId="6D70D86D" w14:textId="44786779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1D2BC290" w14:textId="7F459E3D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2D3D69F" w14:textId="0FC69754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3DD501B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C56D414" w14:textId="5F0FE564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A12ECE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</w:t>
            </w:r>
          </w:p>
        </w:tc>
      </w:tr>
      <w:tr w:rsidR="002C68B8" w:rsidRPr="00FB3DDF" w14:paraId="11B0435B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0E0F5D02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7E6FBFE8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022319A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11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AD5A06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077B03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3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AB0002E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D03A22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1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F7089E9" w14:textId="51DE7E84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B677E1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C5D3F61" w14:textId="59F6302D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0552BD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2</w:t>
            </w:r>
          </w:p>
        </w:tc>
        <w:tc>
          <w:tcPr>
            <w:tcW w:w="703" w:type="dxa"/>
            <w:noWrap/>
            <w:vAlign w:val="center"/>
          </w:tcPr>
          <w:p w14:paraId="2E802C34" w14:textId="0FFC0E67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062C90D9" w14:textId="2D6674E4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9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76BD9305" w14:textId="377F718D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1BE1DE0" w14:textId="091803F4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703" w:type="dxa"/>
            <w:noWrap/>
            <w:vAlign w:val="center"/>
          </w:tcPr>
          <w:p w14:paraId="558D0C57" w14:textId="7B9BCEAB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noWrap/>
            <w:vAlign w:val="center"/>
          </w:tcPr>
          <w:p w14:paraId="1F1F4A03" w14:textId="00DBA8F7" w:rsidR="002C68B8" w:rsidRPr="00FB3DDF" w:rsidRDefault="009B588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E6717DB" w14:textId="7A6E9E58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40AD9F8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F58B56B" w14:textId="03878FB3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93497C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2C68B8" w:rsidRPr="00FB3DDF" w14:paraId="444C4A03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3214B028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5EB6CDEA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6066C9E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1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F819E5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0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AA58C7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08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C0A5E9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4DA900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72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FD454F4" w14:textId="60D54D5E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FCBEA8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CF05D35" w14:textId="6A4837CA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C34AE3E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3</w:t>
            </w:r>
          </w:p>
        </w:tc>
        <w:tc>
          <w:tcPr>
            <w:tcW w:w="703" w:type="dxa"/>
            <w:noWrap/>
            <w:vAlign w:val="center"/>
          </w:tcPr>
          <w:p w14:paraId="6C0D6141" w14:textId="2EA1B79E" w:rsidR="002C68B8" w:rsidRPr="00FB3DDF" w:rsidRDefault="0050009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noWrap/>
            <w:vAlign w:val="center"/>
          </w:tcPr>
          <w:p w14:paraId="5858E78F" w14:textId="2FC8CECB" w:rsidR="002C68B8" w:rsidRPr="00FB3DDF" w:rsidRDefault="0050009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8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5B836FB" w14:textId="6DF72A24" w:rsidR="002C68B8" w:rsidRPr="00FB3DDF" w:rsidRDefault="0050009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72239CF" w14:textId="01773DE3" w:rsidR="002C68B8" w:rsidRPr="00FB3DDF" w:rsidRDefault="0050009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703" w:type="dxa"/>
            <w:noWrap/>
            <w:vAlign w:val="center"/>
          </w:tcPr>
          <w:p w14:paraId="2710B95B" w14:textId="4E97B7CA" w:rsidR="002C68B8" w:rsidRPr="00FB3DDF" w:rsidRDefault="0050009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noWrap/>
            <w:vAlign w:val="center"/>
          </w:tcPr>
          <w:p w14:paraId="47A394E6" w14:textId="5C997808" w:rsidR="002C68B8" w:rsidRPr="00FB3DDF" w:rsidRDefault="0050009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9942846" w14:textId="1F48BD41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3D9F4C5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B9026A0" w14:textId="0F99BF66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42681B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</w:tr>
      <w:tr w:rsidR="002C68B8" w:rsidRPr="00FB3DDF" w14:paraId="55A7706B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3DC035D3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11DDA63D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F3F29AE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3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52EE8E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2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3A9C6F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2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3423AB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ED40BB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1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7D19DDB" w14:textId="5F848988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FA1C48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13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BFC82ED" w14:textId="7763BCEC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1376D7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35</w:t>
            </w:r>
          </w:p>
        </w:tc>
        <w:tc>
          <w:tcPr>
            <w:tcW w:w="703" w:type="dxa"/>
            <w:noWrap/>
            <w:vAlign w:val="center"/>
          </w:tcPr>
          <w:p w14:paraId="766ECD2F" w14:textId="4B1E7FC8" w:rsidR="002C68B8" w:rsidRPr="00FB3DDF" w:rsidRDefault="0003354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noWrap/>
            <w:vAlign w:val="center"/>
          </w:tcPr>
          <w:p w14:paraId="13C28062" w14:textId="1607A6E4" w:rsidR="002C68B8" w:rsidRPr="00FB3DDF" w:rsidRDefault="0003354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7C3F044" w14:textId="14863B33" w:rsidR="002C68B8" w:rsidRPr="00FB3DDF" w:rsidRDefault="0003354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2E5312E" w14:textId="30CE06DB" w:rsidR="002C68B8" w:rsidRPr="00FB3DDF" w:rsidRDefault="0003354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703" w:type="dxa"/>
            <w:noWrap/>
            <w:vAlign w:val="center"/>
          </w:tcPr>
          <w:p w14:paraId="4D9C6855" w14:textId="34402E58" w:rsidR="002C68B8" w:rsidRPr="00FB3DDF" w:rsidRDefault="0003354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noWrap/>
            <w:vAlign w:val="center"/>
          </w:tcPr>
          <w:p w14:paraId="045B6EAE" w14:textId="675EBE32" w:rsidR="002C68B8" w:rsidRPr="00FB3DDF" w:rsidRDefault="00033540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2B1CEF8" w14:textId="0A31C6CF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A5DDE0E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E1C9062" w14:textId="700E5E5D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8DBDC8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</w:tr>
      <w:tr w:rsidR="002C68B8" w:rsidRPr="00FB3DDF" w14:paraId="754622B3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1390A91E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2FB49B1F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EAFC915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5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8C1F5C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3FEDA9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5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31594A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DF569F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AEE2C21" w14:textId="2B0F6913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E1F9ED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1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E1D886D" w14:textId="47F087D6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E07B42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2</w:t>
            </w:r>
          </w:p>
        </w:tc>
        <w:tc>
          <w:tcPr>
            <w:tcW w:w="703" w:type="dxa"/>
            <w:noWrap/>
            <w:vAlign w:val="center"/>
          </w:tcPr>
          <w:p w14:paraId="789663D3" w14:textId="6FDB2CC7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noWrap/>
            <w:vAlign w:val="center"/>
          </w:tcPr>
          <w:p w14:paraId="3C808FF0" w14:textId="332A4411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B1EAE73" w14:textId="4AA838AD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53173776" w14:textId="5CC1197C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703" w:type="dxa"/>
            <w:noWrap/>
            <w:vAlign w:val="center"/>
          </w:tcPr>
          <w:p w14:paraId="3CB780DC" w14:textId="53C7982F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noWrap/>
            <w:vAlign w:val="center"/>
          </w:tcPr>
          <w:p w14:paraId="66D74D57" w14:textId="47DBCE85" w:rsidR="002C68B8" w:rsidRPr="00FB3DDF" w:rsidRDefault="00BE1522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CBEDF24" w14:textId="6F86764F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1834E6D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7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564B098" w14:textId="7ECA205B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2D7A0F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</w:tr>
      <w:tr w:rsidR="002C68B8" w:rsidRPr="00FB3DDF" w14:paraId="180A9B25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1EAE3579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1C4633F5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C43FF0B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79C15F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9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A02D3A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08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97EBFB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E8D36E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A8025F0" w14:textId="0AE7FA18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13C693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1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59D3495" w14:textId="332E6AA9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4AF6E43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5</w:t>
            </w:r>
          </w:p>
        </w:tc>
        <w:tc>
          <w:tcPr>
            <w:tcW w:w="703" w:type="dxa"/>
            <w:noWrap/>
            <w:vAlign w:val="center"/>
          </w:tcPr>
          <w:p w14:paraId="7C9CD7C8" w14:textId="28367D6F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noWrap/>
            <w:vAlign w:val="center"/>
          </w:tcPr>
          <w:p w14:paraId="280F0566" w14:textId="408A58EB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8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34EE9B4" w14:textId="64130B92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5687B73" w14:textId="7E4C8088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703" w:type="dxa"/>
            <w:noWrap/>
            <w:vAlign w:val="center"/>
          </w:tcPr>
          <w:p w14:paraId="7454DB8B" w14:textId="7A34E7F6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noWrap/>
            <w:vAlign w:val="center"/>
          </w:tcPr>
          <w:p w14:paraId="76774B7E" w14:textId="75CBF576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9982578" w14:textId="3CC68A82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CE260CF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3A8B479" w14:textId="063321B4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A20668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</w:p>
        </w:tc>
      </w:tr>
      <w:tr w:rsidR="002C68B8" w:rsidRPr="00FB3DDF" w14:paraId="0A463B30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69EE9A34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lastRenderedPageBreak/>
              <w:t>32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019EACD6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F594F74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07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049FA7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119BC8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78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362946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7E536C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8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F740D18" w14:textId="173FEB3B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2273B8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9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6232314" w14:textId="6C5853DD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D056DD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8</w:t>
            </w:r>
          </w:p>
        </w:tc>
        <w:tc>
          <w:tcPr>
            <w:tcW w:w="703" w:type="dxa"/>
            <w:noWrap/>
            <w:vAlign w:val="center"/>
          </w:tcPr>
          <w:p w14:paraId="44548895" w14:textId="05E66A51" w:rsidR="002C68B8" w:rsidRPr="00FB3DDF" w:rsidRDefault="0057607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noWrap/>
            <w:vAlign w:val="center"/>
          </w:tcPr>
          <w:p w14:paraId="7A089909" w14:textId="15160860" w:rsidR="002C68B8" w:rsidRPr="00FB3DDF" w:rsidRDefault="0057607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36E3F777" w14:textId="78AE35DE" w:rsidR="002C68B8" w:rsidRPr="00FB3DDF" w:rsidRDefault="0057607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2995A2F" w14:textId="5E5A00D2" w:rsidR="002C68B8" w:rsidRPr="00FB3DDF" w:rsidRDefault="0057607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703" w:type="dxa"/>
            <w:noWrap/>
            <w:vAlign w:val="center"/>
          </w:tcPr>
          <w:p w14:paraId="3025A1A1" w14:textId="438F3BD6" w:rsidR="002C68B8" w:rsidRPr="00FB3DDF" w:rsidRDefault="0057607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noWrap/>
            <w:vAlign w:val="center"/>
          </w:tcPr>
          <w:p w14:paraId="2EB66E30" w14:textId="1A365A59" w:rsidR="002C68B8" w:rsidRPr="00FB3DDF" w:rsidRDefault="00576079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7ADF2F8" w14:textId="751B6F22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74ECB2A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4D4F782" w14:textId="238E6619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927E34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</w:tr>
      <w:tr w:rsidR="002C68B8" w:rsidRPr="00FB3DDF" w14:paraId="5C725961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43595C9B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56427AAD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F692CEB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71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0ED06B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0268D8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39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210CDC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9B36C2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349606C" w14:textId="09E9BFAE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104EEE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054E857E" w14:textId="17C8D87B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063D74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703" w:type="dxa"/>
            <w:noWrap/>
            <w:vAlign w:val="center"/>
          </w:tcPr>
          <w:p w14:paraId="014610CB" w14:textId="305B8B49" w:rsidR="002C68B8" w:rsidRPr="00FB3DDF" w:rsidRDefault="003B432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77FEDAFD" w14:textId="13268663" w:rsidR="002C68B8" w:rsidRPr="00FB3DDF" w:rsidRDefault="003B432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3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0724124D" w14:textId="38E1B225" w:rsidR="002C68B8" w:rsidRPr="00FB3DDF" w:rsidRDefault="003B432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0DDED2B1" w14:textId="0D4656A3" w:rsidR="002C68B8" w:rsidRPr="00FB3DDF" w:rsidRDefault="003B432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703" w:type="dxa"/>
            <w:noWrap/>
            <w:vAlign w:val="center"/>
          </w:tcPr>
          <w:p w14:paraId="3845850D" w14:textId="40DC4BED" w:rsidR="002C68B8" w:rsidRPr="00FB3DDF" w:rsidRDefault="003B432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noWrap/>
            <w:vAlign w:val="center"/>
          </w:tcPr>
          <w:p w14:paraId="5E0E18C4" w14:textId="5D385E8B" w:rsidR="002C68B8" w:rsidRPr="00FB3DDF" w:rsidRDefault="003B4325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DD8F742" w14:textId="2FCF4A63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79299EF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2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E28426F" w14:textId="557E2CB6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98989A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</w:tr>
      <w:tr w:rsidR="002C68B8" w:rsidRPr="00FB3DDF" w14:paraId="3496FD9D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29DBC14C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6E933907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0FFB921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6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D6DFCE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F8D1D69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8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3AE350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D34953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8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54C8896" w14:textId="090DAA9E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420D23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A2D34CA" w14:textId="66ADD3DD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34EF4A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703" w:type="dxa"/>
            <w:noWrap/>
            <w:vAlign w:val="center"/>
          </w:tcPr>
          <w:p w14:paraId="370DCC78" w14:textId="2FED083E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2769EAD7" w14:textId="6F0DB7B2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5630C61" w14:textId="538C9CF0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3DEA9A5" w14:textId="309530D5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9</w:t>
            </w:r>
          </w:p>
        </w:tc>
        <w:tc>
          <w:tcPr>
            <w:tcW w:w="703" w:type="dxa"/>
            <w:noWrap/>
            <w:vAlign w:val="center"/>
          </w:tcPr>
          <w:p w14:paraId="701F18EC" w14:textId="0A98623B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740C0AD8" w14:textId="24DC863E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D08FD14" w14:textId="1604BEBB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CE19E71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688150A" w14:textId="128A97BB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D9BFF1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</w:p>
        </w:tc>
      </w:tr>
      <w:tr w:rsidR="002C68B8" w:rsidRPr="00FB3DDF" w14:paraId="61C26A83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1F8C301A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601E1489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D06A35B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3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2B5E73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3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77457A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35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552F190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A0A20FE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0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1A07788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4166C4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9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B44D1C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A2FE3F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0</w:t>
            </w:r>
          </w:p>
        </w:tc>
        <w:tc>
          <w:tcPr>
            <w:tcW w:w="703" w:type="dxa"/>
            <w:noWrap/>
            <w:vAlign w:val="center"/>
          </w:tcPr>
          <w:p w14:paraId="5A48F7BB" w14:textId="0E83C7FE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3C54B6F2" w14:textId="313A8182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4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18FB3EFA" w14:textId="2CEBF910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79ABC739" w14:textId="7B363FEE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</w:t>
            </w:r>
          </w:p>
        </w:tc>
        <w:tc>
          <w:tcPr>
            <w:tcW w:w="703" w:type="dxa"/>
            <w:noWrap/>
            <w:vAlign w:val="center"/>
          </w:tcPr>
          <w:p w14:paraId="4E06BDB5" w14:textId="742B5319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noWrap/>
            <w:vAlign w:val="center"/>
          </w:tcPr>
          <w:p w14:paraId="73A8A716" w14:textId="00B616DC" w:rsidR="002C68B8" w:rsidRPr="00FB3DDF" w:rsidRDefault="00D44F2F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81EEB22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52F3FCF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0AFB47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FAB82B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</w:t>
            </w:r>
          </w:p>
        </w:tc>
      </w:tr>
      <w:tr w:rsidR="002C68B8" w:rsidRPr="00FB3DDF" w14:paraId="4C294AFE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7A7D2117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2D6B7913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F10A25A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6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C30FF03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EB3BEED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0B063B6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9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9EE203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5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F57F6A3" w14:textId="0B3CD6FF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C9DBEA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AA8EF9A" w14:textId="70A6E25F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DFCD15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2</w:t>
            </w:r>
          </w:p>
        </w:tc>
        <w:tc>
          <w:tcPr>
            <w:tcW w:w="703" w:type="dxa"/>
            <w:noWrap/>
            <w:vAlign w:val="center"/>
          </w:tcPr>
          <w:p w14:paraId="16F7F41D" w14:textId="417B02D2" w:rsidR="002C68B8" w:rsidRPr="00FB3DDF" w:rsidRDefault="002577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noWrap/>
            <w:vAlign w:val="center"/>
          </w:tcPr>
          <w:p w14:paraId="415CB99A" w14:textId="1995EB87" w:rsidR="002C68B8" w:rsidRPr="00FB3DDF" w:rsidRDefault="002577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1D492436" w14:textId="4704388C" w:rsidR="002C68B8" w:rsidRPr="00FB3DDF" w:rsidRDefault="002577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19FEE83D" w14:textId="3BB2131E" w:rsidR="002C68B8" w:rsidRPr="00FB3DDF" w:rsidRDefault="002577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3</w:t>
            </w:r>
          </w:p>
        </w:tc>
        <w:tc>
          <w:tcPr>
            <w:tcW w:w="703" w:type="dxa"/>
            <w:noWrap/>
            <w:vAlign w:val="center"/>
          </w:tcPr>
          <w:p w14:paraId="63201D9C" w14:textId="24077B66" w:rsidR="002C68B8" w:rsidRPr="00FB3DDF" w:rsidRDefault="002577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621CE560" w14:textId="64484645" w:rsidR="002C68B8" w:rsidRPr="00FB3DDF" w:rsidRDefault="002577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9988FCF" w14:textId="33BDCB69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CD1BC4F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53200CF" w14:textId="65D581E2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A55E46E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</w:tr>
      <w:tr w:rsidR="002C68B8" w:rsidRPr="00FB3DDF" w14:paraId="4E85F372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672ED600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0AD4B524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1D35D237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4CE3AEF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2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6B7AA1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56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F04B78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3009B7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9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95908A3" w14:textId="3F43C6F0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7AD17F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5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67DA598" w14:textId="28F52F92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D466E8B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46</w:t>
            </w:r>
          </w:p>
        </w:tc>
        <w:tc>
          <w:tcPr>
            <w:tcW w:w="703" w:type="dxa"/>
            <w:noWrap/>
            <w:vAlign w:val="center"/>
          </w:tcPr>
          <w:p w14:paraId="520B986C" w14:textId="5B1BA83A" w:rsidR="002C68B8" w:rsidRPr="00FB3DDF" w:rsidRDefault="002577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noWrap/>
            <w:vAlign w:val="center"/>
          </w:tcPr>
          <w:p w14:paraId="21E33D7B" w14:textId="05B7FA7B" w:rsidR="002C68B8" w:rsidRPr="00FB3DDF" w:rsidRDefault="002577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5BA4DC9" w14:textId="74F7EFDE" w:rsidR="002C68B8" w:rsidRPr="00FB3DDF" w:rsidRDefault="002577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7746D109" w14:textId="58192542" w:rsidR="002C68B8" w:rsidRPr="00FB3DDF" w:rsidRDefault="002577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703" w:type="dxa"/>
            <w:noWrap/>
            <w:vAlign w:val="center"/>
          </w:tcPr>
          <w:p w14:paraId="72CE4F3C" w14:textId="0AD607AB" w:rsidR="002C68B8" w:rsidRPr="00FB3DDF" w:rsidRDefault="002577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noWrap/>
            <w:vAlign w:val="center"/>
          </w:tcPr>
          <w:p w14:paraId="6FC2B27F" w14:textId="6C7BD32B" w:rsidR="002C68B8" w:rsidRPr="00FB3DDF" w:rsidRDefault="002577DD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1B469C2A" w14:textId="689AEE1A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EE1ABA1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3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32823E6B" w14:textId="064030E3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9A15D52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</w:t>
            </w:r>
          </w:p>
        </w:tc>
      </w:tr>
      <w:tr w:rsidR="002C68B8" w:rsidRPr="00FB3DDF" w14:paraId="6846B910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03D94265" w14:textId="77777777" w:rsidR="002C68B8" w:rsidRDefault="002C68B8" w:rsidP="005868D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40D4D856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07C2532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94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5ABD3B7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4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BE60A8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52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232F421A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7079D7C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A31872C" w14:textId="07512CE8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91B76C1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DA7A6CD" w14:textId="06D99032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63B6D465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6</w:t>
            </w:r>
          </w:p>
        </w:tc>
        <w:tc>
          <w:tcPr>
            <w:tcW w:w="703" w:type="dxa"/>
            <w:noWrap/>
            <w:vAlign w:val="center"/>
          </w:tcPr>
          <w:p w14:paraId="77FF234B" w14:textId="61E8D67B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noWrap/>
            <w:vAlign w:val="center"/>
          </w:tcPr>
          <w:p w14:paraId="11F9F713" w14:textId="1D58ABBE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7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3D884D13" w14:textId="0B356642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31019C15" w14:textId="765E3C81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703" w:type="dxa"/>
            <w:noWrap/>
            <w:vAlign w:val="center"/>
          </w:tcPr>
          <w:p w14:paraId="25CDA4BA" w14:textId="21933252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703" w:type="dxa"/>
            <w:noWrap/>
            <w:vAlign w:val="center"/>
          </w:tcPr>
          <w:p w14:paraId="5D3537E7" w14:textId="117AFAA5" w:rsidR="002C68B8" w:rsidRPr="00FB3DDF" w:rsidRDefault="005A2FA3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DAE8BEE" w14:textId="02CFE3DE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0C3B22B3" w14:textId="77777777" w:rsidR="002C68B8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0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3AEDC75" w14:textId="578DB104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764C4D84" w14:textId="77777777" w:rsidR="002C68B8" w:rsidRPr="00FB3DDF" w:rsidRDefault="002C68B8" w:rsidP="005868D5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</w:p>
        </w:tc>
      </w:tr>
      <w:tr w:rsidR="00D828B2" w:rsidRPr="00FB3DDF" w14:paraId="60D43D2E" w14:textId="77777777" w:rsidTr="00033540">
        <w:trPr>
          <w:trHeight w:val="290"/>
        </w:trPr>
        <w:tc>
          <w:tcPr>
            <w:tcW w:w="798" w:type="dxa"/>
            <w:shd w:val="clear" w:color="auto" w:fill="FFFFFF" w:themeFill="background1"/>
            <w:vAlign w:val="center"/>
          </w:tcPr>
          <w:p w14:paraId="7C367B3E" w14:textId="77777777" w:rsidR="00D828B2" w:rsidRDefault="00D828B2" w:rsidP="00D828B2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610" w:type="dxa"/>
            <w:shd w:val="clear" w:color="auto" w:fill="F2F2F2" w:themeFill="background1" w:themeFillShade="F2"/>
            <w:vAlign w:val="center"/>
          </w:tcPr>
          <w:p w14:paraId="5122F0F5" w14:textId="77777777" w:rsidR="00D828B2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482D586" w14:textId="77777777" w:rsidR="00D828B2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51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6A464C72" w14:textId="77777777" w:rsidR="00D828B2" w:rsidRPr="00FB3DDF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25EF984B" w14:textId="77777777" w:rsidR="00D828B2" w:rsidRPr="00FB3DDF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35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73B237C8" w14:textId="77777777" w:rsidR="00D828B2" w:rsidRPr="00FB3DDF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1712D8E3" w14:textId="77777777" w:rsidR="00D828B2" w:rsidRPr="00FB3DDF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40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49173F3A" w14:textId="5B609C39" w:rsidR="00D828B2" w:rsidRPr="00FB3DDF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3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1BE167D8" w14:textId="77777777" w:rsidR="00D828B2" w:rsidRPr="00FB3DDF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31597FCB" w14:textId="1419244B" w:rsidR="00D828B2" w:rsidRPr="00FB3DDF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  <w:hideMark/>
          </w:tcPr>
          <w:p w14:paraId="51885CAC" w14:textId="77777777" w:rsidR="00D828B2" w:rsidRPr="00FB3DDF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8</w:t>
            </w:r>
          </w:p>
        </w:tc>
        <w:tc>
          <w:tcPr>
            <w:tcW w:w="703" w:type="dxa"/>
            <w:noWrap/>
            <w:vAlign w:val="center"/>
          </w:tcPr>
          <w:p w14:paraId="775808B9" w14:textId="364A222B" w:rsidR="00D828B2" w:rsidRPr="00FB3DDF" w:rsidRDefault="002577DD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noWrap/>
            <w:vAlign w:val="center"/>
          </w:tcPr>
          <w:p w14:paraId="0753A409" w14:textId="3C8C839A" w:rsidR="00D828B2" w:rsidRPr="00FB3DDF" w:rsidRDefault="002577DD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0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2EC8A671" w14:textId="0860683B" w:rsidR="00D828B2" w:rsidRPr="00FB3DDF" w:rsidRDefault="002577DD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3" w:type="dxa"/>
            <w:shd w:val="clear" w:color="auto" w:fill="F2F2F2" w:themeFill="background1" w:themeFillShade="F2"/>
            <w:noWrap/>
            <w:vAlign w:val="center"/>
          </w:tcPr>
          <w:p w14:paraId="62A6073A" w14:textId="34BA07C6" w:rsidR="00D828B2" w:rsidRPr="00FB3DDF" w:rsidRDefault="002577DD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703" w:type="dxa"/>
            <w:noWrap/>
            <w:vAlign w:val="center"/>
          </w:tcPr>
          <w:p w14:paraId="16703588" w14:textId="7E6E3580" w:rsidR="00D828B2" w:rsidRPr="00FB3DDF" w:rsidRDefault="002577DD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703" w:type="dxa"/>
            <w:noWrap/>
            <w:vAlign w:val="center"/>
          </w:tcPr>
          <w:p w14:paraId="69C266BD" w14:textId="5DB1C0E7" w:rsidR="00D828B2" w:rsidRPr="00FB3DDF" w:rsidRDefault="002577DD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1EC53AC" w14:textId="69779C95" w:rsidR="00D828B2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4252E6B8" w14:textId="06E51673" w:rsidR="00D828B2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0169F6A4" w14:textId="35CD3671" w:rsidR="00D828B2" w:rsidRPr="00FB3DDF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D91C49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3" w:type="dxa"/>
            <w:shd w:val="clear" w:color="auto" w:fill="FFFFFF" w:themeFill="background1"/>
            <w:vAlign w:val="center"/>
          </w:tcPr>
          <w:p w14:paraId="5927A43A" w14:textId="58F78607" w:rsidR="00D828B2" w:rsidRPr="00FB3DDF" w:rsidRDefault="00D828B2" w:rsidP="00D828B2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</w:t>
            </w:r>
          </w:p>
        </w:tc>
      </w:tr>
      <w:bookmarkEnd w:id="0"/>
    </w:tbl>
    <w:p w14:paraId="2A46E196" w14:textId="77777777" w:rsidR="00A933D8" w:rsidRDefault="00A933D8"/>
    <w:sectPr w:rsidR="00A933D8" w:rsidSect="00874817">
      <w:pgSz w:w="16838" w:h="11906" w:orient="landscape"/>
      <w:pgMar w:top="426" w:right="567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NzYxsTSxMLY0sjBU0lEKTi0uzszPAykwrgUAEtYFFiwAAAA="/>
  </w:docVars>
  <w:rsids>
    <w:rsidRoot w:val="002C68B8"/>
    <w:rsid w:val="00011381"/>
    <w:rsid w:val="00033540"/>
    <w:rsid w:val="0007348B"/>
    <w:rsid w:val="000812F6"/>
    <w:rsid w:val="000B2F11"/>
    <w:rsid w:val="00115B61"/>
    <w:rsid w:val="001601E2"/>
    <w:rsid w:val="0022353C"/>
    <w:rsid w:val="002577DD"/>
    <w:rsid w:val="002C68B8"/>
    <w:rsid w:val="003B4325"/>
    <w:rsid w:val="00500099"/>
    <w:rsid w:val="00576079"/>
    <w:rsid w:val="005A2FA3"/>
    <w:rsid w:val="006470FE"/>
    <w:rsid w:val="00783614"/>
    <w:rsid w:val="00874817"/>
    <w:rsid w:val="00940DDE"/>
    <w:rsid w:val="009B588D"/>
    <w:rsid w:val="00A933D8"/>
    <w:rsid w:val="00BE1522"/>
    <w:rsid w:val="00CC6E72"/>
    <w:rsid w:val="00D44F2F"/>
    <w:rsid w:val="00D828B2"/>
    <w:rsid w:val="00D83046"/>
    <w:rsid w:val="00D91C49"/>
    <w:rsid w:val="00E27908"/>
    <w:rsid w:val="00E6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3465C"/>
  <w15:chartTrackingRefBased/>
  <w15:docId w15:val="{120EF576-5B37-48F8-A6A5-9CC287F1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C68B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jasna">
    <w:name w:val="Grid Table Light"/>
    <w:basedOn w:val="Standardowy"/>
    <w:uiPriority w:val="40"/>
    <w:rsid w:val="002C68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552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zczawińska-Popłonyk</dc:creator>
  <cp:keywords/>
  <dc:description/>
  <cp:lastModifiedBy>Aleksandra Szczawińska-Popłonyk</cp:lastModifiedBy>
  <cp:revision>12</cp:revision>
  <dcterms:created xsi:type="dcterms:W3CDTF">2022-01-21T21:17:00Z</dcterms:created>
  <dcterms:modified xsi:type="dcterms:W3CDTF">2022-01-22T20:14:00Z</dcterms:modified>
</cp:coreProperties>
</file>